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A03" w:rsidRPr="003E3A03" w:rsidRDefault="003E3A03" w:rsidP="003E3A0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E3A03">
        <w:rPr>
          <w:rFonts w:ascii="Times New Roman" w:hAnsi="Times New Roman" w:cs="Times New Roman"/>
          <w:b/>
          <w:sz w:val="24"/>
          <w:szCs w:val="24"/>
        </w:rPr>
        <w:t>S3 Table. Effect size (β), standard error (SE), lower 95% confidence interval (LCI) and upper 95% confidence interval (UCI) of explanatory variables for the analyses of the (1) number of daily little owl foraging trips &gt;200 m from the nest and (2) duration of foraging trips &gt;200 m from the nest. Informative values are given in bold (i.e., 95% confidence intervals not overlapping zero).</w:t>
      </w:r>
    </w:p>
    <w:tbl>
      <w:tblPr>
        <w:tblW w:w="6819" w:type="dxa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851"/>
        <w:gridCol w:w="876"/>
      </w:tblGrid>
      <w:tr w:rsidR="003E3A03" w:rsidRPr="00686CD3" w:rsidTr="0091605C">
        <w:trPr>
          <w:trHeight w:val="31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I</w:t>
            </w:r>
          </w:p>
        </w:tc>
      </w:tr>
      <w:tr w:rsidR="003E3A03" w:rsidRPr="00686CD3" w:rsidTr="0091605C">
        <w:trPr>
          <w:trHeight w:val="315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 Number of daily foraging trips (&gt;200 m from the nest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3A03" w:rsidRPr="00686CD3" w:rsidTr="0091605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4</w:t>
            </w:r>
          </w:p>
        </w:tc>
      </w:tr>
      <w:tr w:rsidR="003E3A03" w:rsidRPr="00686CD3" w:rsidTr="0091605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3E3A03" w:rsidRPr="00686CD3" w:rsidTr="0091605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3E3A03" w:rsidRPr="00686CD3" w:rsidTr="0091605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3A03" w:rsidRPr="00686CD3" w:rsidTr="0091605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 Foraging trip du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3A03" w:rsidRPr="00686CD3" w:rsidTr="0091605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8.48</w:t>
            </w:r>
          </w:p>
        </w:tc>
      </w:tr>
      <w:tr w:rsidR="003E3A03" w:rsidRPr="00686CD3" w:rsidTr="0091605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.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3</w:t>
            </w:r>
          </w:p>
        </w:tc>
      </w:tr>
      <w:tr w:rsidR="003E3A03" w:rsidRPr="00686CD3" w:rsidTr="0091605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</w:tr>
      <w:tr w:rsidR="003E3A03" w:rsidRPr="00686CD3" w:rsidTr="0091605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 Denmark x Sex 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3A03" w:rsidRPr="00686CD3" w:rsidRDefault="003E3A03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6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9.23</w:t>
            </w:r>
          </w:p>
        </w:tc>
      </w:tr>
    </w:tbl>
    <w:p w:rsidR="003E3A03" w:rsidRDefault="003E3A03" w:rsidP="003E3A03">
      <w:pPr>
        <w:spacing w:after="0" w:line="240" w:lineRule="auto"/>
        <w:rPr>
          <w:sz w:val="24"/>
          <w:szCs w:val="24"/>
        </w:rPr>
      </w:pPr>
    </w:p>
    <w:p w:rsidR="003E3A03" w:rsidRDefault="003E3A03" w:rsidP="003E3A03">
      <w:pPr>
        <w:spacing w:after="0" w:line="240" w:lineRule="auto"/>
        <w:rPr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E3A03"/>
    <w:rsid w:val="00032B98"/>
    <w:rsid w:val="00350090"/>
    <w:rsid w:val="003E3A03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E3F35-0113-4E6F-AED9-C1DC8981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640</Characters>
  <Application>Microsoft Office Word</Application>
  <DocSecurity>0</DocSecurity>
  <Lines>6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9-10T06:37:00Z</dcterms:created>
  <dcterms:modified xsi:type="dcterms:W3CDTF">2021-09-10T06:51:00Z</dcterms:modified>
</cp:coreProperties>
</file>